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51999" w14:textId="1DF80398" w:rsidR="003A13AF" w:rsidRPr="00664C18" w:rsidRDefault="00664C18" w:rsidP="003A13AF">
      <w:pPr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  <w:r w:rsidRPr="00E56B72">
        <w:rPr>
          <w:rFonts w:ascii="Arial" w:hAnsi="Arial" w:cs="Arial"/>
          <w:b/>
          <w:bCs/>
          <w:color w:val="000000" w:themeColor="text1"/>
          <w:sz w:val="22"/>
          <w:szCs w:val="22"/>
        </w:rPr>
        <w:t>T</w:t>
      </w:r>
      <w:r w:rsidR="003A13AF" w:rsidRPr="00E56B7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ble </w:t>
      </w:r>
      <w:r w:rsidR="00FE3B71">
        <w:rPr>
          <w:rFonts w:ascii="Arial" w:hAnsi="Arial" w:cs="Arial"/>
          <w:b/>
          <w:bCs/>
          <w:color w:val="000000" w:themeColor="text1"/>
          <w:sz w:val="22"/>
          <w:szCs w:val="22"/>
        </w:rPr>
        <w:t>S15</w:t>
      </w:r>
      <w:r w:rsidR="003A13AF" w:rsidRPr="00E56B7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Summary</w:t>
      </w:r>
      <w:r w:rsidR="003A13AF" w:rsidRPr="00664C1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of clinical evidence profile</w:t>
      </w:r>
      <w:r w:rsidR="000F7264" w:rsidRPr="00664C1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c</w:t>
      </w:r>
      <w:r w:rsidR="003A13AF" w:rsidRPr="00664C1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omparison: </w:t>
      </w:r>
      <w:r w:rsidR="003A13AF" w:rsidRPr="00664C18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>pharmacological intervention compared to no intervention or usual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3604"/>
        <w:gridCol w:w="1802"/>
        <w:gridCol w:w="1802"/>
      </w:tblGrid>
      <w:tr w:rsidR="003A13AF" w:rsidRPr="00AB3D15" w14:paraId="1E2CE347" w14:textId="77777777" w:rsidTr="00521334">
        <w:tc>
          <w:tcPr>
            <w:tcW w:w="1802" w:type="dxa"/>
          </w:tcPr>
          <w:p w14:paraId="1893CF89" w14:textId="77777777" w:rsidR="003A13AF" w:rsidRPr="00AB3D15" w:rsidRDefault="003A13AF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3604" w:type="dxa"/>
          </w:tcPr>
          <w:p w14:paraId="798D8326" w14:textId="77777777" w:rsidR="003A13AF" w:rsidRPr="00AB3D15" w:rsidRDefault="003A13AF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Effect</w:t>
            </w:r>
          </w:p>
        </w:tc>
        <w:tc>
          <w:tcPr>
            <w:tcW w:w="1802" w:type="dxa"/>
          </w:tcPr>
          <w:p w14:paraId="44ED347A" w14:textId="77777777" w:rsidR="003A13AF" w:rsidRPr="00AB3D15" w:rsidRDefault="003A13AF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Number of participants (studies)</w:t>
            </w:r>
          </w:p>
        </w:tc>
        <w:tc>
          <w:tcPr>
            <w:tcW w:w="1802" w:type="dxa"/>
          </w:tcPr>
          <w:p w14:paraId="5B0306E8" w14:textId="77777777" w:rsidR="003A13AF" w:rsidRPr="00AB3D15" w:rsidRDefault="003A13AF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Certainty in the evidence (GRADE)</w:t>
            </w:r>
          </w:p>
        </w:tc>
      </w:tr>
      <w:tr w:rsidR="003A13AF" w:rsidRPr="00AB3D15" w14:paraId="54331700" w14:textId="77777777" w:rsidTr="00521334">
        <w:tc>
          <w:tcPr>
            <w:tcW w:w="1802" w:type="dxa"/>
          </w:tcPr>
          <w:p w14:paraId="3B17CAF9" w14:textId="2C067FF1" w:rsidR="00A806F9" w:rsidRPr="00AB3D15" w:rsidRDefault="003A4518" w:rsidP="00A806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A806F9">
              <w:rPr>
                <w:rFonts w:ascii="Arial" w:hAnsi="Arial" w:cs="Arial"/>
                <w:sz w:val="22"/>
                <w:szCs w:val="22"/>
              </w:rPr>
              <w:t xml:space="preserve">ain in jaw, </w:t>
            </w:r>
          </w:p>
        </w:tc>
        <w:tc>
          <w:tcPr>
            <w:tcW w:w="3604" w:type="dxa"/>
          </w:tcPr>
          <w:p w14:paraId="199BC89D" w14:textId="28F4DD09" w:rsidR="00A806F9" w:rsidRPr="007D2048" w:rsidRDefault="00A806F9" w:rsidP="00A806F9">
            <w:pPr>
              <w:rPr>
                <w:rFonts w:ascii="Helvetica" w:hAnsi="Helvetica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r w:rsidRPr="00DA3B43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No </w:t>
            </w:r>
            <w:r w:rsidR="007D204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effect </w:t>
            </w:r>
            <w:r w:rsidR="007D2048">
              <w:rPr>
                <w:rFonts w:ascii="Arial" w:hAnsi="Arial" w:cs="Arial"/>
                <w:sz w:val="22"/>
                <w:szCs w:val="22"/>
              </w:rPr>
              <w:t>at 2 weeks and 16 weeks</w:t>
            </w:r>
          </w:p>
          <w:p w14:paraId="192F3EDD" w14:textId="39E1778A" w:rsidR="003A13AF" w:rsidRPr="00AB3D15" w:rsidRDefault="003A13AF" w:rsidP="00A806F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71FC42E6" w14:textId="3A8A5D25" w:rsidR="00521334" w:rsidRDefault="00A806F9" w:rsidP="005213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participants</w:t>
            </w:r>
            <w:r w:rsidR="0052133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D2048">
              <w:rPr>
                <w:rFonts w:ascii="Arial" w:hAnsi="Arial" w:cs="Arial"/>
                <w:sz w:val="22"/>
                <w:szCs w:val="22"/>
              </w:rPr>
              <w:t>(1 RCT)</w:t>
            </w:r>
          </w:p>
          <w:p w14:paraId="448B6207" w14:textId="6CDEBE18" w:rsidR="00A806F9" w:rsidRPr="00AB3D15" w:rsidRDefault="00A806F9" w:rsidP="007D20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323C73CC" w14:textId="5182259E" w:rsidR="003A13AF" w:rsidRPr="00AB3D15" w:rsidRDefault="007D2048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 (due to methodological limitations, imprecision and inconsistency)</w:t>
            </w:r>
          </w:p>
        </w:tc>
      </w:tr>
      <w:tr w:rsidR="007D2048" w:rsidRPr="00AB3D15" w14:paraId="58BEB89E" w14:textId="77777777" w:rsidTr="00521334">
        <w:tc>
          <w:tcPr>
            <w:tcW w:w="1802" w:type="dxa"/>
          </w:tcPr>
          <w:p w14:paraId="12C1CB06" w14:textId="77777777" w:rsidR="007D2048" w:rsidRDefault="007D2048" w:rsidP="007D20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wing Efficiency</w:t>
            </w:r>
          </w:p>
          <w:p w14:paraId="3F9C6851" w14:textId="77777777" w:rsidR="007D2048" w:rsidRDefault="007D2048" w:rsidP="007D20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4" w:type="dxa"/>
          </w:tcPr>
          <w:p w14:paraId="35B45820" w14:textId="77777777" w:rsidR="007D2048" w:rsidRPr="00DA3B43" w:rsidRDefault="007D2048" w:rsidP="007D2048">
            <w:pPr>
              <w:rPr>
                <w:rFonts w:ascii="Helvetica" w:hAnsi="Helvetica" w:cs="Arial"/>
                <w:sz w:val="20"/>
                <w:szCs w:val="20"/>
                <w:lang w:val="en-IE"/>
              </w:rPr>
            </w:pPr>
            <w:r w:rsidRPr="00DA3B43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No 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effect </w:t>
            </w:r>
            <w:r>
              <w:rPr>
                <w:rFonts w:ascii="Arial" w:hAnsi="Arial" w:cs="Arial"/>
                <w:sz w:val="22"/>
                <w:szCs w:val="22"/>
              </w:rPr>
              <w:t>at 2 weeks and 16 weeks</w:t>
            </w:r>
          </w:p>
          <w:p w14:paraId="6E5AC064" w14:textId="77777777" w:rsidR="007D2048" w:rsidRDefault="007D2048" w:rsidP="007D2048">
            <w:pPr>
              <w:rPr>
                <w:rFonts w:ascii="Helvetica" w:hAnsi="Helvetica" w:cs="Arial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802" w:type="dxa"/>
          </w:tcPr>
          <w:p w14:paraId="7AF7254F" w14:textId="77777777" w:rsidR="007D2048" w:rsidRDefault="007D2048" w:rsidP="007D20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participants (1 RCT)</w:t>
            </w:r>
          </w:p>
          <w:p w14:paraId="2A93BBC8" w14:textId="77777777" w:rsidR="007D2048" w:rsidRDefault="007D2048" w:rsidP="007D20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0097C073" w14:textId="765F4979" w:rsidR="007D2048" w:rsidRPr="00AB3D15" w:rsidRDefault="007D2048" w:rsidP="007D20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 (due to methodological limitations, imprecision and inconsistency)</w:t>
            </w:r>
          </w:p>
        </w:tc>
      </w:tr>
      <w:tr w:rsidR="007D2048" w:rsidRPr="00AB3D15" w14:paraId="0DAC9753" w14:textId="77777777" w:rsidTr="00521334">
        <w:tc>
          <w:tcPr>
            <w:tcW w:w="1802" w:type="dxa"/>
          </w:tcPr>
          <w:p w14:paraId="0790C4A8" w14:textId="05F0D576" w:rsidR="007D2048" w:rsidRDefault="003A4518" w:rsidP="007D20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ral health assessed using </w:t>
            </w:r>
            <w:r w:rsidR="007D2048">
              <w:rPr>
                <w:rFonts w:ascii="Arial" w:hAnsi="Arial" w:cs="Arial"/>
                <w:sz w:val="22"/>
                <w:szCs w:val="22"/>
              </w:rPr>
              <w:t xml:space="preserve">General Oral Health Assessment Index (Swedish Version) </w:t>
            </w:r>
          </w:p>
          <w:p w14:paraId="00508A83" w14:textId="77777777" w:rsidR="007D2048" w:rsidRDefault="007D2048" w:rsidP="007D20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4" w:type="dxa"/>
          </w:tcPr>
          <w:p w14:paraId="22728891" w14:textId="77777777" w:rsidR="007D2048" w:rsidRPr="00DA3B43" w:rsidRDefault="007D2048" w:rsidP="007D2048">
            <w:pPr>
              <w:rPr>
                <w:rFonts w:ascii="Helvetica" w:hAnsi="Helvetica" w:cs="Arial"/>
                <w:sz w:val="20"/>
                <w:szCs w:val="20"/>
                <w:lang w:val="en-IE"/>
              </w:rPr>
            </w:pPr>
            <w:r w:rsidRPr="00DA3B43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No 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effect </w:t>
            </w:r>
            <w:r>
              <w:rPr>
                <w:rFonts w:ascii="Arial" w:hAnsi="Arial" w:cs="Arial"/>
                <w:sz w:val="22"/>
                <w:szCs w:val="22"/>
              </w:rPr>
              <w:t>at 2 weeks and 16 weeks</w:t>
            </w:r>
          </w:p>
          <w:p w14:paraId="2CDE805C" w14:textId="77777777" w:rsidR="007D2048" w:rsidRDefault="007D2048" w:rsidP="007D2048">
            <w:pPr>
              <w:rPr>
                <w:rFonts w:ascii="Helvetica" w:hAnsi="Helvetica" w:cs="Arial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802" w:type="dxa"/>
          </w:tcPr>
          <w:p w14:paraId="6610F72C" w14:textId="77777777" w:rsidR="007D2048" w:rsidRDefault="007D2048" w:rsidP="007D20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participants (1 RCT)</w:t>
            </w:r>
          </w:p>
          <w:p w14:paraId="6EEF08CF" w14:textId="77777777" w:rsidR="007D2048" w:rsidRDefault="007D2048" w:rsidP="007D20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6331EF0C" w14:textId="33E7384A" w:rsidR="007D2048" w:rsidRPr="00AB3D15" w:rsidRDefault="007D2048" w:rsidP="007D20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 (due to methodological limitations, imprecision and inconsistency)</w:t>
            </w:r>
          </w:p>
        </w:tc>
      </w:tr>
      <w:tr w:rsidR="003A4518" w:rsidRPr="00AB3D15" w14:paraId="19B06782" w14:textId="77777777" w:rsidTr="00521334">
        <w:tc>
          <w:tcPr>
            <w:tcW w:w="1802" w:type="dxa"/>
          </w:tcPr>
          <w:p w14:paraId="334E6D5A" w14:textId="2D86861A" w:rsidR="003A4518" w:rsidRDefault="003A4518" w:rsidP="003A45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uxism</w:t>
            </w:r>
          </w:p>
        </w:tc>
        <w:tc>
          <w:tcPr>
            <w:tcW w:w="3604" w:type="dxa"/>
          </w:tcPr>
          <w:p w14:paraId="3311042E" w14:textId="77777777" w:rsidR="003A4518" w:rsidRPr="00DA3B43" w:rsidRDefault="003A4518" w:rsidP="003A4518">
            <w:pPr>
              <w:rPr>
                <w:rFonts w:ascii="Helvetica" w:hAnsi="Helvetica" w:cs="Arial"/>
                <w:sz w:val="20"/>
                <w:szCs w:val="20"/>
                <w:lang w:val="en-IE"/>
              </w:rPr>
            </w:pPr>
            <w:r w:rsidRPr="00DA3B43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No 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effect </w:t>
            </w:r>
            <w:r>
              <w:rPr>
                <w:rFonts w:ascii="Arial" w:hAnsi="Arial" w:cs="Arial"/>
                <w:sz w:val="22"/>
                <w:szCs w:val="22"/>
              </w:rPr>
              <w:t>at 2 weeks and 16 weeks</w:t>
            </w:r>
          </w:p>
          <w:p w14:paraId="62C5E019" w14:textId="77777777" w:rsidR="003A4518" w:rsidRDefault="003A4518" w:rsidP="003A4518">
            <w:pPr>
              <w:rPr>
                <w:rFonts w:ascii="Helvetica" w:hAnsi="Helvetica" w:cs="Arial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802" w:type="dxa"/>
          </w:tcPr>
          <w:p w14:paraId="2EDA1554" w14:textId="77777777" w:rsidR="003A4518" w:rsidRDefault="003A4518" w:rsidP="003A45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participants (1 RCT)</w:t>
            </w:r>
          </w:p>
          <w:p w14:paraId="5C330715" w14:textId="77777777" w:rsidR="003A4518" w:rsidRDefault="003A4518" w:rsidP="003A45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2CA38EF7" w14:textId="7F710F54" w:rsidR="003A4518" w:rsidRPr="00AB3D15" w:rsidRDefault="003A4518" w:rsidP="003A45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 (due to methodological limitations, imprecision and inconsistency)</w:t>
            </w:r>
          </w:p>
        </w:tc>
      </w:tr>
    </w:tbl>
    <w:p w14:paraId="158843E5" w14:textId="684CC487" w:rsidR="003A13AF" w:rsidRDefault="00521334" w:rsidP="003A13A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CT = Randomized controlled trial</w:t>
      </w:r>
    </w:p>
    <w:p w14:paraId="2F919055" w14:textId="66C1F4DE" w:rsidR="004826DB" w:rsidRPr="00AB3D15" w:rsidRDefault="004826DB" w:rsidP="003A13AF">
      <w:pPr>
        <w:rPr>
          <w:rFonts w:ascii="Arial" w:hAnsi="Arial" w:cs="Arial"/>
          <w:sz w:val="22"/>
          <w:szCs w:val="22"/>
        </w:rPr>
      </w:pPr>
      <w:r w:rsidRPr="00E56B72">
        <w:rPr>
          <w:rFonts w:ascii="Arial" w:hAnsi="Arial" w:cs="Arial"/>
          <w:sz w:val="22"/>
          <w:szCs w:val="22"/>
        </w:rPr>
        <w:t xml:space="preserve">Note: </w:t>
      </w:r>
      <w:r w:rsidR="00297064" w:rsidRPr="00E56B72">
        <w:rPr>
          <w:rFonts w:ascii="Arial" w:hAnsi="Arial" w:cs="Arial"/>
          <w:sz w:val="22"/>
          <w:szCs w:val="22"/>
        </w:rPr>
        <w:t>I</w:t>
      </w:r>
      <w:r w:rsidRPr="00E56B72">
        <w:rPr>
          <w:rFonts w:ascii="Arial" w:hAnsi="Arial" w:cs="Arial"/>
          <w:sz w:val="22"/>
          <w:szCs w:val="22"/>
        </w:rPr>
        <w:t>nformation</w:t>
      </w:r>
      <w:r w:rsidR="00297064" w:rsidRPr="00E56B72">
        <w:rPr>
          <w:rFonts w:ascii="Arial" w:hAnsi="Arial" w:cs="Arial"/>
          <w:sz w:val="22"/>
          <w:szCs w:val="22"/>
        </w:rPr>
        <w:t xml:space="preserve"> by study</w:t>
      </w:r>
      <w:r w:rsidRPr="00E56B72">
        <w:rPr>
          <w:rFonts w:ascii="Arial" w:hAnsi="Arial" w:cs="Arial"/>
          <w:sz w:val="22"/>
          <w:szCs w:val="22"/>
        </w:rPr>
        <w:t xml:space="preserve"> is presented in Main Study Table 5</w:t>
      </w:r>
    </w:p>
    <w:p w14:paraId="27A16E8D" w14:textId="77777777" w:rsidR="00CA688C" w:rsidRDefault="00CA688C"/>
    <w:sectPr w:rsidR="00CA688C" w:rsidSect="00680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3AF"/>
    <w:rsid w:val="000024E4"/>
    <w:rsid w:val="00003887"/>
    <w:rsid w:val="00003977"/>
    <w:rsid w:val="0000756F"/>
    <w:rsid w:val="000168BD"/>
    <w:rsid w:val="00026FD3"/>
    <w:rsid w:val="00042416"/>
    <w:rsid w:val="000475D8"/>
    <w:rsid w:val="00050089"/>
    <w:rsid w:val="00051DF5"/>
    <w:rsid w:val="00071E14"/>
    <w:rsid w:val="000A28D7"/>
    <w:rsid w:val="000A4A4A"/>
    <w:rsid w:val="000A5672"/>
    <w:rsid w:val="000B233A"/>
    <w:rsid w:val="000B6672"/>
    <w:rsid w:val="000B7F3E"/>
    <w:rsid w:val="000C24FB"/>
    <w:rsid w:val="000F14D2"/>
    <w:rsid w:val="000F7264"/>
    <w:rsid w:val="001152AC"/>
    <w:rsid w:val="00115650"/>
    <w:rsid w:val="00127BA8"/>
    <w:rsid w:val="00135926"/>
    <w:rsid w:val="00176455"/>
    <w:rsid w:val="001A15F2"/>
    <w:rsid w:val="001A6C52"/>
    <w:rsid w:val="001C47E3"/>
    <w:rsid w:val="001C4BE6"/>
    <w:rsid w:val="001C7377"/>
    <w:rsid w:val="001D7141"/>
    <w:rsid w:val="001E506B"/>
    <w:rsid w:val="001F5171"/>
    <w:rsid w:val="001F7FB9"/>
    <w:rsid w:val="00225055"/>
    <w:rsid w:val="002510B1"/>
    <w:rsid w:val="00251781"/>
    <w:rsid w:val="00261ADE"/>
    <w:rsid w:val="00272F80"/>
    <w:rsid w:val="00274BD7"/>
    <w:rsid w:val="002804F5"/>
    <w:rsid w:val="00293AA0"/>
    <w:rsid w:val="00297064"/>
    <w:rsid w:val="002973C7"/>
    <w:rsid w:val="002D0812"/>
    <w:rsid w:val="002D423E"/>
    <w:rsid w:val="002D723C"/>
    <w:rsid w:val="002E3C8F"/>
    <w:rsid w:val="0030184C"/>
    <w:rsid w:val="0032547B"/>
    <w:rsid w:val="003300C9"/>
    <w:rsid w:val="00330387"/>
    <w:rsid w:val="003308B7"/>
    <w:rsid w:val="00330B59"/>
    <w:rsid w:val="003407F5"/>
    <w:rsid w:val="0035189C"/>
    <w:rsid w:val="00356921"/>
    <w:rsid w:val="00367270"/>
    <w:rsid w:val="003707BE"/>
    <w:rsid w:val="00374860"/>
    <w:rsid w:val="00375670"/>
    <w:rsid w:val="00387DB2"/>
    <w:rsid w:val="00391D46"/>
    <w:rsid w:val="0039649D"/>
    <w:rsid w:val="00397AF2"/>
    <w:rsid w:val="003A13AF"/>
    <w:rsid w:val="003A1559"/>
    <w:rsid w:val="003A22F5"/>
    <w:rsid w:val="003A4518"/>
    <w:rsid w:val="003A749E"/>
    <w:rsid w:val="003B5617"/>
    <w:rsid w:val="003C74DB"/>
    <w:rsid w:val="003E103B"/>
    <w:rsid w:val="003E73A4"/>
    <w:rsid w:val="003F0FD7"/>
    <w:rsid w:val="003F6BA4"/>
    <w:rsid w:val="00405319"/>
    <w:rsid w:val="004144E0"/>
    <w:rsid w:val="00414A99"/>
    <w:rsid w:val="00416AEF"/>
    <w:rsid w:val="0042718F"/>
    <w:rsid w:val="00435F52"/>
    <w:rsid w:val="004409F0"/>
    <w:rsid w:val="00441CF3"/>
    <w:rsid w:val="00460E37"/>
    <w:rsid w:val="00465520"/>
    <w:rsid w:val="00473089"/>
    <w:rsid w:val="004741B1"/>
    <w:rsid w:val="0047516E"/>
    <w:rsid w:val="004826DB"/>
    <w:rsid w:val="004850A8"/>
    <w:rsid w:val="0049077E"/>
    <w:rsid w:val="004A098C"/>
    <w:rsid w:val="004A10AC"/>
    <w:rsid w:val="004B5663"/>
    <w:rsid w:val="004E61FB"/>
    <w:rsid w:val="00510086"/>
    <w:rsid w:val="00521334"/>
    <w:rsid w:val="00542006"/>
    <w:rsid w:val="00544982"/>
    <w:rsid w:val="00546610"/>
    <w:rsid w:val="00550A8C"/>
    <w:rsid w:val="0055537D"/>
    <w:rsid w:val="00556415"/>
    <w:rsid w:val="00556CBE"/>
    <w:rsid w:val="005578C1"/>
    <w:rsid w:val="00577585"/>
    <w:rsid w:val="005A1FB8"/>
    <w:rsid w:val="005A2D1F"/>
    <w:rsid w:val="005B4242"/>
    <w:rsid w:val="005D2D89"/>
    <w:rsid w:val="005E18B4"/>
    <w:rsid w:val="005E3EDA"/>
    <w:rsid w:val="005E40D7"/>
    <w:rsid w:val="00616CBE"/>
    <w:rsid w:val="006210BA"/>
    <w:rsid w:val="00623534"/>
    <w:rsid w:val="00653AE5"/>
    <w:rsid w:val="00656D96"/>
    <w:rsid w:val="0065731E"/>
    <w:rsid w:val="00662AB9"/>
    <w:rsid w:val="006643E8"/>
    <w:rsid w:val="00664C18"/>
    <w:rsid w:val="00666B12"/>
    <w:rsid w:val="00680616"/>
    <w:rsid w:val="006B7839"/>
    <w:rsid w:val="006C5BBA"/>
    <w:rsid w:val="006E0DDB"/>
    <w:rsid w:val="006E7D82"/>
    <w:rsid w:val="006F2B11"/>
    <w:rsid w:val="006F568B"/>
    <w:rsid w:val="00700EC7"/>
    <w:rsid w:val="00716FE4"/>
    <w:rsid w:val="007251E2"/>
    <w:rsid w:val="007253C4"/>
    <w:rsid w:val="00742F77"/>
    <w:rsid w:val="00746EC8"/>
    <w:rsid w:val="00761433"/>
    <w:rsid w:val="007629F1"/>
    <w:rsid w:val="00766113"/>
    <w:rsid w:val="00772F19"/>
    <w:rsid w:val="007836FC"/>
    <w:rsid w:val="007855CF"/>
    <w:rsid w:val="00791746"/>
    <w:rsid w:val="007A2401"/>
    <w:rsid w:val="007A746D"/>
    <w:rsid w:val="007C2181"/>
    <w:rsid w:val="007C2FDD"/>
    <w:rsid w:val="007D0781"/>
    <w:rsid w:val="007D2048"/>
    <w:rsid w:val="007D599B"/>
    <w:rsid w:val="007E0D37"/>
    <w:rsid w:val="007E4349"/>
    <w:rsid w:val="00805932"/>
    <w:rsid w:val="00807AB9"/>
    <w:rsid w:val="00816C8A"/>
    <w:rsid w:val="00822C92"/>
    <w:rsid w:val="0082305E"/>
    <w:rsid w:val="0082748D"/>
    <w:rsid w:val="008577F2"/>
    <w:rsid w:val="0086014D"/>
    <w:rsid w:val="00882A0B"/>
    <w:rsid w:val="00882E8D"/>
    <w:rsid w:val="00890B10"/>
    <w:rsid w:val="0089660C"/>
    <w:rsid w:val="008972E5"/>
    <w:rsid w:val="008A4BEB"/>
    <w:rsid w:val="008B6ECC"/>
    <w:rsid w:val="008C4AFD"/>
    <w:rsid w:val="008C60F0"/>
    <w:rsid w:val="008C625B"/>
    <w:rsid w:val="008D0C5B"/>
    <w:rsid w:val="008D1358"/>
    <w:rsid w:val="008D661A"/>
    <w:rsid w:val="008E08A2"/>
    <w:rsid w:val="008E22BA"/>
    <w:rsid w:val="008E579D"/>
    <w:rsid w:val="008E5A4B"/>
    <w:rsid w:val="008F46B1"/>
    <w:rsid w:val="008F4C99"/>
    <w:rsid w:val="0090111C"/>
    <w:rsid w:val="00902733"/>
    <w:rsid w:val="00904435"/>
    <w:rsid w:val="00904C98"/>
    <w:rsid w:val="009071AA"/>
    <w:rsid w:val="00907881"/>
    <w:rsid w:val="0091066C"/>
    <w:rsid w:val="00911BCC"/>
    <w:rsid w:val="00912A85"/>
    <w:rsid w:val="00945BE4"/>
    <w:rsid w:val="00983A2B"/>
    <w:rsid w:val="0099006C"/>
    <w:rsid w:val="00990483"/>
    <w:rsid w:val="0099305A"/>
    <w:rsid w:val="009A32EA"/>
    <w:rsid w:val="009A7EAA"/>
    <w:rsid w:val="009D0B6C"/>
    <w:rsid w:val="009D50E2"/>
    <w:rsid w:val="00A00E6D"/>
    <w:rsid w:val="00A0492E"/>
    <w:rsid w:val="00A12762"/>
    <w:rsid w:val="00A20EA6"/>
    <w:rsid w:val="00A259E1"/>
    <w:rsid w:val="00A33D9A"/>
    <w:rsid w:val="00A36349"/>
    <w:rsid w:val="00A41EE5"/>
    <w:rsid w:val="00A4518C"/>
    <w:rsid w:val="00A806F9"/>
    <w:rsid w:val="00A812CA"/>
    <w:rsid w:val="00A91B13"/>
    <w:rsid w:val="00AB3359"/>
    <w:rsid w:val="00AC40B5"/>
    <w:rsid w:val="00AC72FB"/>
    <w:rsid w:val="00AD7F8F"/>
    <w:rsid w:val="00AE13F4"/>
    <w:rsid w:val="00AE1BDD"/>
    <w:rsid w:val="00AE261B"/>
    <w:rsid w:val="00AF7BF4"/>
    <w:rsid w:val="00B121A3"/>
    <w:rsid w:val="00B12ADB"/>
    <w:rsid w:val="00B25029"/>
    <w:rsid w:val="00B42FE1"/>
    <w:rsid w:val="00B474D8"/>
    <w:rsid w:val="00B55DE5"/>
    <w:rsid w:val="00B6477D"/>
    <w:rsid w:val="00B67D13"/>
    <w:rsid w:val="00B77ED0"/>
    <w:rsid w:val="00B87267"/>
    <w:rsid w:val="00BA5582"/>
    <w:rsid w:val="00BA5CDD"/>
    <w:rsid w:val="00BA6B62"/>
    <w:rsid w:val="00BD0CC4"/>
    <w:rsid w:val="00BD2531"/>
    <w:rsid w:val="00BE46C2"/>
    <w:rsid w:val="00BE588E"/>
    <w:rsid w:val="00C062AB"/>
    <w:rsid w:val="00C12C0B"/>
    <w:rsid w:val="00C1590F"/>
    <w:rsid w:val="00C34014"/>
    <w:rsid w:val="00C43687"/>
    <w:rsid w:val="00C510FF"/>
    <w:rsid w:val="00C56766"/>
    <w:rsid w:val="00C62B31"/>
    <w:rsid w:val="00C71FC9"/>
    <w:rsid w:val="00C80B5D"/>
    <w:rsid w:val="00C90555"/>
    <w:rsid w:val="00CA271E"/>
    <w:rsid w:val="00CA688C"/>
    <w:rsid w:val="00CE2ED1"/>
    <w:rsid w:val="00CE5B46"/>
    <w:rsid w:val="00CE7987"/>
    <w:rsid w:val="00D1424D"/>
    <w:rsid w:val="00D21842"/>
    <w:rsid w:val="00D268FB"/>
    <w:rsid w:val="00D33D76"/>
    <w:rsid w:val="00D444BA"/>
    <w:rsid w:val="00D44C43"/>
    <w:rsid w:val="00D46BAC"/>
    <w:rsid w:val="00D50ADA"/>
    <w:rsid w:val="00D51D7F"/>
    <w:rsid w:val="00D51F57"/>
    <w:rsid w:val="00D728C1"/>
    <w:rsid w:val="00D83691"/>
    <w:rsid w:val="00D86A8C"/>
    <w:rsid w:val="00D91C28"/>
    <w:rsid w:val="00D94BAF"/>
    <w:rsid w:val="00DA0648"/>
    <w:rsid w:val="00DA110A"/>
    <w:rsid w:val="00DA19D7"/>
    <w:rsid w:val="00DB19F0"/>
    <w:rsid w:val="00DC1B6B"/>
    <w:rsid w:val="00DC4209"/>
    <w:rsid w:val="00DC7732"/>
    <w:rsid w:val="00DD4213"/>
    <w:rsid w:val="00DD4DF8"/>
    <w:rsid w:val="00DE1441"/>
    <w:rsid w:val="00DE31D3"/>
    <w:rsid w:val="00DE4EA2"/>
    <w:rsid w:val="00DF1593"/>
    <w:rsid w:val="00E0484E"/>
    <w:rsid w:val="00E11B5C"/>
    <w:rsid w:val="00E33A3C"/>
    <w:rsid w:val="00E415E6"/>
    <w:rsid w:val="00E41F0F"/>
    <w:rsid w:val="00E52149"/>
    <w:rsid w:val="00E56B72"/>
    <w:rsid w:val="00E62E23"/>
    <w:rsid w:val="00E65254"/>
    <w:rsid w:val="00E77274"/>
    <w:rsid w:val="00E85D12"/>
    <w:rsid w:val="00E86177"/>
    <w:rsid w:val="00E902D9"/>
    <w:rsid w:val="00E96FE0"/>
    <w:rsid w:val="00EA6F83"/>
    <w:rsid w:val="00EB4242"/>
    <w:rsid w:val="00EC4332"/>
    <w:rsid w:val="00ED0298"/>
    <w:rsid w:val="00ED5706"/>
    <w:rsid w:val="00EE1935"/>
    <w:rsid w:val="00EF2E61"/>
    <w:rsid w:val="00F06985"/>
    <w:rsid w:val="00F117E7"/>
    <w:rsid w:val="00F24877"/>
    <w:rsid w:val="00F24B5C"/>
    <w:rsid w:val="00F264AB"/>
    <w:rsid w:val="00F43964"/>
    <w:rsid w:val="00F43F29"/>
    <w:rsid w:val="00F452EC"/>
    <w:rsid w:val="00F4682E"/>
    <w:rsid w:val="00F5268D"/>
    <w:rsid w:val="00F733B1"/>
    <w:rsid w:val="00F7345F"/>
    <w:rsid w:val="00F85656"/>
    <w:rsid w:val="00F9370C"/>
    <w:rsid w:val="00FA1133"/>
    <w:rsid w:val="00FC7240"/>
    <w:rsid w:val="00FD458C"/>
    <w:rsid w:val="00FD6D85"/>
    <w:rsid w:val="00FE3B71"/>
    <w:rsid w:val="00F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E5784"/>
  <w14:defaultImageDpi w14:val="32767"/>
  <w15:chartTrackingRefBased/>
  <w15:docId w15:val="{573C75C1-D7C6-5845-847E-5C709643B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A1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1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C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C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C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C2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E3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F02769-4C57-4FE5-B3D3-B4D412CD89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BDFA25-DBF2-4F96-A3FF-81FE878F8A56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22677A3E-D95C-4BF3-835D-0B7FDC4946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851</Characters>
  <Application>Microsoft Office Word</Application>
  <DocSecurity>0</DocSecurity>
  <Lines>7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yan</dc:creator>
  <cp:keywords/>
  <dc:description/>
  <cp:lastModifiedBy>Andrew Booth</cp:lastModifiedBy>
  <cp:revision>5</cp:revision>
  <dcterms:created xsi:type="dcterms:W3CDTF">2025-04-05T00:49:00Z</dcterms:created>
  <dcterms:modified xsi:type="dcterms:W3CDTF">2025-09-29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